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76EBA" w14:textId="7A418AE1" w:rsidR="00E31151" w:rsidRPr="006B6D7F" w:rsidRDefault="00E31151" w:rsidP="00E31151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color w:val="000000" w:themeColor="text1"/>
          <w:lang w:val="en-GB"/>
        </w:rPr>
      </w:pPr>
      <w:r w:rsidRPr="001060D3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5817F6">
        <w:rPr>
          <w:rFonts w:ascii="Times New Roman" w:hAnsi="Times New Roman" w:cs="Times New Roman"/>
          <w:b/>
          <w:bCs/>
          <w:color w:val="000000" w:themeColor="text1"/>
        </w:rPr>
        <w:t>5</w:t>
      </w:r>
      <w:r w:rsidRPr="001060D3">
        <w:rPr>
          <w:rFonts w:ascii="Times New Roman" w:hAnsi="Times New Roman" w:cs="Times New Roman"/>
          <w:b/>
          <w:bCs/>
          <w:color w:val="000000" w:themeColor="text1"/>
        </w:rPr>
        <w:t xml:space="preserve"> Table</w:t>
      </w:r>
    </w:p>
    <w:tbl>
      <w:tblPr>
        <w:tblW w:w="94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820"/>
        <w:gridCol w:w="1225"/>
        <w:gridCol w:w="1080"/>
        <w:gridCol w:w="1080"/>
        <w:gridCol w:w="1080"/>
        <w:gridCol w:w="1080"/>
        <w:gridCol w:w="1080"/>
      </w:tblGrid>
      <w:tr w:rsidR="00E31151" w:rsidRPr="006B6D7F" w14:paraId="2EEB3628" w14:textId="77777777" w:rsidTr="00EA63EF">
        <w:trPr>
          <w:trHeight w:val="144"/>
          <w:jc w:val="center"/>
        </w:trPr>
        <w:tc>
          <w:tcPr>
            <w:tcW w:w="2820" w:type="dxa"/>
            <w:vMerge w:val="restart"/>
            <w:shd w:val="clear" w:color="auto" w:fill="auto"/>
            <w:noWrap/>
          </w:tcPr>
          <w:p w14:paraId="133FC571" w14:textId="77777777" w:rsidR="00E31151" w:rsidRPr="006B6D7F" w:rsidRDefault="00E31151" w:rsidP="00EA63EF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atty acids and their derivatives</w:t>
            </w:r>
          </w:p>
        </w:tc>
        <w:tc>
          <w:tcPr>
            <w:tcW w:w="3385" w:type="dxa"/>
            <w:gridSpan w:val="3"/>
            <w:shd w:val="clear" w:color="auto" w:fill="auto"/>
            <w:noWrap/>
          </w:tcPr>
          <w:p w14:paraId="10863ADF" w14:textId="77777777" w:rsidR="00E31151" w:rsidRPr="006B6D7F" w:rsidRDefault="00E31151" w:rsidP="00EA63E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fected Susceptible</w:t>
            </w:r>
          </w:p>
        </w:tc>
        <w:tc>
          <w:tcPr>
            <w:tcW w:w="3240" w:type="dxa"/>
            <w:gridSpan w:val="3"/>
            <w:shd w:val="clear" w:color="auto" w:fill="auto"/>
            <w:noWrap/>
          </w:tcPr>
          <w:p w14:paraId="088D470B" w14:textId="77777777" w:rsidR="00E31151" w:rsidRPr="006B6D7F" w:rsidRDefault="00E31151" w:rsidP="00EA63E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Infected Resistant </w:t>
            </w:r>
          </w:p>
        </w:tc>
      </w:tr>
      <w:tr w:rsidR="00E31151" w:rsidRPr="006B6D7F" w14:paraId="15EBD310" w14:textId="77777777" w:rsidTr="00EA63EF">
        <w:trPr>
          <w:trHeight w:val="144"/>
          <w:jc w:val="center"/>
        </w:trPr>
        <w:tc>
          <w:tcPr>
            <w:tcW w:w="2820" w:type="dxa"/>
            <w:vMerge/>
            <w:shd w:val="clear" w:color="auto" w:fill="auto"/>
            <w:noWrap/>
            <w:hideMark/>
          </w:tcPr>
          <w:p w14:paraId="1089691C" w14:textId="77777777" w:rsidR="00E31151" w:rsidRPr="006B6D7F" w:rsidRDefault="00E31151" w:rsidP="00EA63EF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25" w:type="dxa"/>
            <w:shd w:val="clear" w:color="auto" w:fill="auto"/>
            <w:noWrap/>
            <w:hideMark/>
          </w:tcPr>
          <w:p w14:paraId="02922314" w14:textId="77777777" w:rsidR="00E31151" w:rsidRPr="006B6D7F" w:rsidRDefault="00E31151" w:rsidP="00EA63E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day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B5869D1" w14:textId="77777777" w:rsidR="00E31151" w:rsidRPr="006B6D7F" w:rsidRDefault="00E31151" w:rsidP="00EA63E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4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day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9E04F91" w14:textId="77777777" w:rsidR="00E31151" w:rsidRPr="006B6D7F" w:rsidRDefault="00E31151" w:rsidP="00EA63E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1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day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D5959F3" w14:textId="77777777" w:rsidR="00E31151" w:rsidRPr="006B6D7F" w:rsidRDefault="00E31151" w:rsidP="00EA63E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day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DC84D0" w14:textId="77777777" w:rsidR="00E31151" w:rsidRPr="006B6D7F" w:rsidRDefault="00E31151" w:rsidP="00EA63E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4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day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1DFE89E" w14:textId="77777777" w:rsidR="00E31151" w:rsidRPr="006B6D7F" w:rsidRDefault="00E31151" w:rsidP="00EA63E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1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days</w:t>
            </w:r>
          </w:p>
        </w:tc>
      </w:tr>
      <w:tr w:rsidR="00E31151" w:rsidRPr="006B6D7F" w14:paraId="6B846531" w14:textId="77777777" w:rsidTr="00EA63EF">
        <w:trPr>
          <w:trHeight w:val="144"/>
          <w:jc w:val="center"/>
        </w:trPr>
        <w:tc>
          <w:tcPr>
            <w:tcW w:w="9445" w:type="dxa"/>
            <w:gridSpan w:val="7"/>
            <w:shd w:val="clear" w:color="auto" w:fill="auto"/>
            <w:noWrap/>
          </w:tcPr>
          <w:p w14:paraId="130CC23D" w14:textId="77777777" w:rsidR="00E31151" w:rsidRPr="007063EE" w:rsidRDefault="00E31151" w:rsidP="00EA63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63E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tty acids</w:t>
            </w:r>
          </w:p>
        </w:tc>
      </w:tr>
      <w:tr w:rsidR="00E31151" w:rsidRPr="006B6D7F" w14:paraId="2EDB5C10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512AEA22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4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7664F264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64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9B3D094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59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255871F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82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62D836F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52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B1804A0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7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3765D05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676</w:t>
            </w:r>
          </w:p>
        </w:tc>
      </w:tr>
      <w:tr w:rsidR="00E31151" w:rsidRPr="006B6D7F" w14:paraId="45BA91DF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3067A416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3OH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130EA468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83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3C5D70A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88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7D76962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73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DF2AAC5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76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18E1D0F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79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3FDABF4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820</w:t>
            </w:r>
          </w:p>
        </w:tc>
      </w:tr>
      <w:tr w:rsidR="00E31151" w:rsidRPr="006B6D7F" w14:paraId="7755463A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217AF6E0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5: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055DA135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76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3FE19B6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6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62D4271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72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15AD579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65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4BC5680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8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4F5AA5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735</w:t>
            </w:r>
          </w:p>
        </w:tc>
      </w:tr>
      <w:tr w:rsidR="00E31151" w:rsidRPr="006B6D7F" w14:paraId="7A41C9FD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1D741A8E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5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0A2B7A41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84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0FDB9B9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94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0CACB31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91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EE20099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82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F3DD9B5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24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2D5AC5A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984</w:t>
            </w:r>
          </w:p>
        </w:tc>
      </w:tr>
      <w:tr w:rsidR="00E31151" w:rsidRPr="006B6D7F" w14:paraId="4A566FA2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48EEF22F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4OH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11CDD7E8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7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0E0A92A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72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5C6677A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30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77CAE82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93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53F5604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7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D3B868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533</w:t>
            </w:r>
          </w:p>
        </w:tc>
      </w:tr>
      <w:tr w:rsidR="00E31151" w:rsidRPr="006B6D7F" w14:paraId="48C723F5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71056B72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6: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77F7ED32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35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538FDF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48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9C34FD5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45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DA4E8F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36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60495EB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5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F84DA2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570</w:t>
            </w:r>
          </w:p>
        </w:tc>
      </w:tr>
      <w:tr w:rsidR="00E31151" w:rsidRPr="006B6D7F" w14:paraId="182F3F0C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1ABB3B42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6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1BDD10DF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84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ADCEFD7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0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E9C0C1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06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A94880E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8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F342FB1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98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0167265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002</w:t>
            </w:r>
          </w:p>
        </w:tc>
      </w:tr>
      <w:tr w:rsidR="00E31151" w:rsidRPr="006B6D7F" w14:paraId="22551813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6792653B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8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76427946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55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F336165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49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12C6058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4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E78E52A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36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EFC43E4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4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EC54E2D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465</w:t>
            </w:r>
          </w:p>
        </w:tc>
      </w:tr>
      <w:tr w:rsidR="00E31151" w:rsidRPr="006B6D7F" w14:paraId="20035B05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358950F8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5MDC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6FF3F92E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72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AB57A9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85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14EFBA3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82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E185ED4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73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7FAB0D9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7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75F59C2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835</w:t>
            </w:r>
          </w:p>
        </w:tc>
      </w:tr>
      <w:tr w:rsidR="00E31151" w:rsidRPr="006B6D7F" w14:paraId="17E09671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3BC785E4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10:2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706842B5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03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AD41383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9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4FD68DF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9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8AD1C95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8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42E7DB5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88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997314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786</w:t>
            </w:r>
          </w:p>
        </w:tc>
      </w:tr>
      <w:tr w:rsidR="00E31151" w:rsidRPr="006B6D7F" w14:paraId="20F9717D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1DF82E2A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1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550FD52D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B7209F8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18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0F55B24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22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FB64B12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02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F6AC6F5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15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E5F818B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124</w:t>
            </w:r>
          </w:p>
        </w:tc>
      </w:tr>
      <w:tr w:rsidR="00E31151" w:rsidRPr="006B6D7F" w14:paraId="44E11CA1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1C838089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12: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7BE6BD1D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91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DF20E53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8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1C6BAF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14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F5BD0C6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02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064F840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82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C946B31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959</w:t>
            </w:r>
          </w:p>
        </w:tc>
      </w:tr>
      <w:tr w:rsidR="00E31151" w:rsidRPr="006B6D7F" w14:paraId="08008B6D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0B142090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14:2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1E31E026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96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A70CF3E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7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4CB7BA0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5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D529DF1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73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81E0D9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89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29BA472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687</w:t>
            </w:r>
          </w:p>
        </w:tc>
      </w:tr>
      <w:tr w:rsidR="00E31151" w:rsidRPr="006B6D7F" w14:paraId="45430044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17F17831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14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259CADFE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62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6CBB9FA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44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0AA50FC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39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0F1B0FC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39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31F7A6E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37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9A8A15C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477</w:t>
            </w:r>
          </w:p>
        </w:tc>
      </w:tr>
      <w:tr w:rsidR="00E31151" w:rsidRPr="006B6D7F" w14:paraId="51D80AA1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366E133C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18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37E4B92B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42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CA06E53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36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1B55FD7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49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62A6DFB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30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4CA1CD6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39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8C111E2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372</w:t>
            </w:r>
          </w:p>
        </w:tc>
      </w:tr>
      <w:tr w:rsidR="00E31151" w:rsidRPr="007063EE" w14:paraId="2D864A1A" w14:textId="77777777" w:rsidTr="00EA63EF">
        <w:trPr>
          <w:trHeight w:val="144"/>
          <w:jc w:val="center"/>
        </w:trPr>
        <w:tc>
          <w:tcPr>
            <w:tcW w:w="9445" w:type="dxa"/>
            <w:gridSpan w:val="7"/>
            <w:shd w:val="clear" w:color="auto" w:fill="auto"/>
            <w:noWrap/>
          </w:tcPr>
          <w:p w14:paraId="681CA22B" w14:textId="77777777" w:rsidR="00E31151" w:rsidRPr="007063EE" w:rsidRDefault="00E31151" w:rsidP="00EA63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63EE">
              <w:rPr>
                <w:rFonts w:ascii="Times New Roman" w:hAnsi="Times New Roman" w:cs="Times New Roman"/>
                <w:b/>
                <w:sz w:val="20"/>
                <w:szCs w:val="20"/>
              </w:rPr>
              <w:t>Lysophosphatidylcholines</w:t>
            </w:r>
          </w:p>
        </w:tc>
      </w:tr>
      <w:tr w:rsidR="00E31151" w:rsidRPr="006B6D7F" w14:paraId="187CD6C7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13D5924D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ysoPC</w:t>
            </w:r>
            <w:proofErr w:type="spellEnd"/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a C16: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035A5910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6.89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C175A0F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4.2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6E6C178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02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D99187F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5.3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54D9C4D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4.74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71F97B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671</w:t>
            </w:r>
          </w:p>
        </w:tc>
      </w:tr>
      <w:tr w:rsidR="00E31151" w:rsidRPr="006B6D7F" w14:paraId="44478791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084843C6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ysoPC</w:t>
            </w:r>
            <w:proofErr w:type="spellEnd"/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a C18:2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575CAE3D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4.15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995338D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5.53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E77674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3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9B7E588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66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EED5E63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4.07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34AB67B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818</w:t>
            </w:r>
          </w:p>
        </w:tc>
      </w:tr>
      <w:tr w:rsidR="00E31151" w:rsidRPr="006B6D7F" w14:paraId="7416EB5B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07289B53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ysoPC</w:t>
            </w:r>
            <w:proofErr w:type="spellEnd"/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a C18: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3BDB63DE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3.69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A9315A3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3.99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B1EDD3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0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FFD88CC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3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C75EF72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3.48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36FD3A4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879</w:t>
            </w:r>
          </w:p>
        </w:tc>
      </w:tr>
      <w:tr w:rsidR="00E31151" w:rsidRPr="006B6D7F" w14:paraId="4A95CB05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2E4FE56A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ysoPC</w:t>
            </w:r>
            <w:proofErr w:type="spellEnd"/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a C18: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4A20E7F4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47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B6F4A50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17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82D4A0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53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123D7D0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87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71B30A9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19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926A507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042</w:t>
            </w:r>
          </w:p>
        </w:tc>
      </w:tr>
      <w:tr w:rsidR="00E31151" w:rsidRPr="006B6D7F" w14:paraId="4F33CC6A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6F9A519C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ysoPC</w:t>
            </w:r>
            <w:proofErr w:type="spellEnd"/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a C20:3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0E39C2DD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51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F54F0E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56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5E6C3D2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55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0F3332C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52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CFED754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49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797A222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487</w:t>
            </w:r>
          </w:p>
        </w:tc>
      </w:tr>
      <w:tr w:rsidR="00E31151" w:rsidRPr="006B6D7F" w14:paraId="1BE642EF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1135E516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ysoPC</w:t>
            </w:r>
            <w:proofErr w:type="spellEnd"/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a C24: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5BA24A04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44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BFE712A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32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B483FCE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38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DC4C33D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95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082C950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46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471C6DA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413</w:t>
            </w:r>
          </w:p>
        </w:tc>
      </w:tr>
      <w:tr w:rsidR="00E31151" w:rsidRPr="006B6D7F" w14:paraId="2F97ADDC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6BA284F7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ysoPC</w:t>
            </w:r>
            <w:proofErr w:type="spellEnd"/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a C28: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54D3F622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87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29660AC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71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E079D05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85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51FB04B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77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BBB012A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75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02892E3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844</w:t>
            </w:r>
          </w:p>
        </w:tc>
      </w:tr>
      <w:tr w:rsidR="00E31151" w:rsidRPr="006B6D7F" w14:paraId="3442F3C9" w14:textId="77777777" w:rsidTr="00EA63EF">
        <w:trPr>
          <w:trHeight w:val="144"/>
          <w:jc w:val="center"/>
        </w:trPr>
        <w:tc>
          <w:tcPr>
            <w:tcW w:w="9445" w:type="dxa"/>
            <w:gridSpan w:val="7"/>
            <w:shd w:val="clear" w:color="auto" w:fill="auto"/>
            <w:noWrap/>
          </w:tcPr>
          <w:p w14:paraId="68F5AEE2" w14:textId="77777777" w:rsidR="00E31151" w:rsidRPr="007063EE" w:rsidRDefault="00E31151" w:rsidP="00EA63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63EE">
              <w:rPr>
                <w:rFonts w:ascii="Times New Roman" w:hAnsi="Times New Roman" w:cs="Times New Roman"/>
                <w:b/>
                <w:sz w:val="20"/>
                <w:szCs w:val="20"/>
              </w:rPr>
              <w:t>Phosphatidylcholines</w:t>
            </w:r>
          </w:p>
        </w:tc>
      </w:tr>
      <w:tr w:rsidR="00E31151" w:rsidRPr="006B6D7F" w14:paraId="18FCC539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078F3E24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 aa C24: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1D4F8F92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6.89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0439920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5.2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C56263D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1.36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0059BD2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37.60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237A0D4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1.24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B21C12E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1.223</w:t>
            </w:r>
          </w:p>
        </w:tc>
      </w:tr>
      <w:tr w:rsidR="00E31151" w:rsidRPr="006B6D7F" w14:paraId="09343039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3426E86F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 aa C26: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53AFC42A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28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90550EF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4.21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BFE93D9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87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07AE06B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4.56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5005AFD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95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9AF67F6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500</w:t>
            </w:r>
          </w:p>
        </w:tc>
      </w:tr>
      <w:tr w:rsidR="00E31151" w:rsidRPr="006B6D7F" w14:paraId="4FF9DBF3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322AA4BE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 ae C30: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28FEE30B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73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558E48D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7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E44E0F8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94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3776B93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22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766CC4E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57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DB8A760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657</w:t>
            </w:r>
          </w:p>
        </w:tc>
      </w:tr>
      <w:tr w:rsidR="00E31151" w:rsidRPr="006B6D7F" w14:paraId="6301AF7E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3F77DD75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 aa C30:2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7477A5B8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09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D1D8A57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43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151073E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95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C8FB4FB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6.18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01EEAC2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56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D20EBC5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293</w:t>
            </w:r>
          </w:p>
        </w:tc>
      </w:tr>
      <w:tr w:rsidR="00E31151" w:rsidRPr="006B6D7F" w14:paraId="04BCA211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52B66730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 ae C32:2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3AA1844A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05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15CDB47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65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552F2D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31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FF98E7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3.68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099C1AA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88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A7783E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515</w:t>
            </w:r>
          </w:p>
        </w:tc>
      </w:tr>
      <w:tr w:rsidR="00E31151" w:rsidRPr="006B6D7F" w14:paraId="7FA19FDF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53A21AD9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 ae C32: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0CECEB46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98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80A9A3E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82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9CC371B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1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6AE6F1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61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22A871D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8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8E3C07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911</w:t>
            </w:r>
          </w:p>
        </w:tc>
      </w:tr>
      <w:tr w:rsidR="00E31151" w:rsidRPr="006B6D7F" w14:paraId="4529EF0E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767F2B37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 aa C32:2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07A9CAE7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84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7D9C561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81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875DC54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79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C923DEE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8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15ED53D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79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E274FB6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778</w:t>
            </w:r>
          </w:p>
        </w:tc>
      </w:tr>
      <w:tr w:rsidR="00E31151" w:rsidRPr="006B6D7F" w14:paraId="7ECB103D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74C4C253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 aa C32: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3B5FECFA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63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A13125A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42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8B3F73C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45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B20B242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64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0635263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42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D5C7396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621</w:t>
            </w:r>
          </w:p>
        </w:tc>
      </w:tr>
      <w:tr w:rsidR="00E31151" w:rsidRPr="006B6D7F" w14:paraId="36D8531D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4F3AF0B1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 aa C32: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23308BF2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27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8758DFF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26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0D52342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24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BB6A0F3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3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8495B6C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1453392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331</w:t>
            </w:r>
          </w:p>
        </w:tc>
      </w:tr>
      <w:tr w:rsidR="00E31151" w:rsidRPr="006B6D7F" w14:paraId="6D51806D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23F948AB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 ae C34:3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2D658663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63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E15BA2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34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2851D43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22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7C04AC9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7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701EABE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34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F97602C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484</w:t>
            </w:r>
          </w:p>
        </w:tc>
      </w:tr>
      <w:tr w:rsidR="00E31151" w:rsidRPr="006B6D7F" w14:paraId="4271E565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6AB8CCF5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 ae C34:2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4E9BBA7B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97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74DD49A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8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FE20292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79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C8960B8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97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D507032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91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1ED2A05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982</w:t>
            </w:r>
          </w:p>
        </w:tc>
      </w:tr>
      <w:tr w:rsidR="00E31151" w:rsidRPr="006B6D7F" w14:paraId="5D905ACC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267A3CE5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 ae C34: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3A7ED191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72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E3A803E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41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55698D4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6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631A960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09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3B8FBC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49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A05DA31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610</w:t>
            </w:r>
          </w:p>
        </w:tc>
      </w:tr>
      <w:tr w:rsidR="00E31151" w:rsidRPr="006B6D7F" w14:paraId="5F1DE26B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05F82B84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 ae C34: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1CAA0D8B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81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D655E1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64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3A95E0C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5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389CCE0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3.11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857109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46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24E40F0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586</w:t>
            </w:r>
          </w:p>
        </w:tc>
      </w:tr>
      <w:tr w:rsidR="00E31151" w:rsidRPr="006B6D7F" w14:paraId="310CEB73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18841BA9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 aa C34:4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1F25CE61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36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86B2A9F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07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24EBEE7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9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1FE4CAD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25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3D081DB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08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11295E3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470</w:t>
            </w:r>
          </w:p>
        </w:tc>
      </w:tr>
      <w:tr w:rsidR="00E31151" w:rsidRPr="006B6D7F" w14:paraId="28DBADF2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57B16747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 aa C34:3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4BD3FA17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4.93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E2E2265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3.14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AEA2E97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88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50A5603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0.56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8926E01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3.8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493100D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4.707</w:t>
            </w:r>
          </w:p>
        </w:tc>
      </w:tr>
      <w:tr w:rsidR="00E31151" w:rsidRPr="006B6D7F" w14:paraId="61CE4C49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0EACF3FC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 aa C34:2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1C18C093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3.45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CA07973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0.64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3603DDE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7.26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E3248B1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9.42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1B5603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6.58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5BF9545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4.835</w:t>
            </w:r>
          </w:p>
        </w:tc>
      </w:tr>
      <w:tr w:rsidR="00E31151" w:rsidRPr="006B6D7F" w14:paraId="629F1E62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42516CA7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 aa C34: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48C21E3B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57.09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A0E95EC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42.68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C9A6C6D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38.24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B3E8ECD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20.2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9F93C65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36.4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98EB414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39.343</w:t>
            </w:r>
          </w:p>
        </w:tc>
      </w:tr>
      <w:tr w:rsidR="00E31151" w:rsidRPr="006B6D7F" w14:paraId="4E59F14B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0D5D7B82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 ae C36:5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5657DEE6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2.94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40F11FF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8.38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1322174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9.25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3A335D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34.45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2D1308E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6.61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E409326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5.320</w:t>
            </w:r>
          </w:p>
        </w:tc>
      </w:tr>
      <w:tr w:rsidR="00E31151" w:rsidRPr="006B6D7F" w14:paraId="6FD91AA1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6B8AB7F0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 ae C36:4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43BF6F65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3.28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2213D40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1.4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03785A2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1.15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D0E7956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51.54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F5197DB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6.83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83B8E92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1.413</w:t>
            </w:r>
          </w:p>
        </w:tc>
      </w:tr>
      <w:tr w:rsidR="00E31151" w:rsidRPr="006B6D7F" w14:paraId="5DA42EE2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76DF770A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 ae C36:3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75E6B1D7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4.48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E418502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6.70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29879F7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7.63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E8BC335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36.29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2CCB739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2.96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29DDFEB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8.492</w:t>
            </w:r>
          </w:p>
        </w:tc>
      </w:tr>
      <w:tr w:rsidR="00E31151" w:rsidRPr="006B6D7F" w14:paraId="05FEF0CD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7EA77F3F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 ae C36:2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7AC98A58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6.74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0CD58EB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7.96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0D8E819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9.46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C4CA774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5.96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3C0D29A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6.2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75C2B88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9.486</w:t>
            </w:r>
          </w:p>
        </w:tc>
      </w:tr>
      <w:tr w:rsidR="00E31151" w:rsidRPr="006B6D7F" w14:paraId="6839368F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2068ADA2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 ae C36: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6AD9EC6D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15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55003DD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02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9B10F47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12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8A3D00B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69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F70E0C9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97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86C27A1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215</w:t>
            </w:r>
          </w:p>
        </w:tc>
      </w:tr>
      <w:tr w:rsidR="00E31151" w:rsidRPr="006B6D7F" w14:paraId="0CD5180C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75EEFB84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 aa C36:3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6C33E28C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3.63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D870EC5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3.72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14E636C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4.18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749077E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0.82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7B13DC5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3.2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59B95F8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3.931</w:t>
            </w:r>
          </w:p>
        </w:tc>
      </w:tr>
      <w:tr w:rsidR="00E31151" w:rsidRPr="006B6D7F" w14:paraId="40ED4182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66084CBD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 aa C36:2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6774DA54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7.34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8E8C965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7.82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582EB5A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9.17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A8BB65B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7.45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CDFB906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7.3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C9C73C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2.473</w:t>
            </w:r>
          </w:p>
        </w:tc>
      </w:tr>
      <w:tr w:rsidR="00E31151" w:rsidRPr="006B6D7F" w14:paraId="20A396A4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68F6E3AD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 aa C36: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628960AD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8.06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B4EBE37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7.62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6E41701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7.23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7533EBB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37.16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F9A5CB4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6.95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FE35E41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7.358</w:t>
            </w:r>
          </w:p>
        </w:tc>
      </w:tr>
      <w:tr w:rsidR="00E31151" w:rsidRPr="006B6D7F" w14:paraId="3A39CF1A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3ED6DFCE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 aa C36: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5454AD96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4.73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F9445D5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9.6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647DD44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9.4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E0027DD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55.46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705F891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1.9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B1D9DC0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32.429</w:t>
            </w:r>
          </w:p>
        </w:tc>
      </w:tr>
      <w:tr w:rsidR="00E31151" w:rsidRPr="006B6D7F" w14:paraId="4DA14465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56CAF821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 ae C38:6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439DE21B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8.99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AF7F0AA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8.62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4D86ED8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9.28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E211A13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4.54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6F2414B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8.55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BF8D6D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0.994</w:t>
            </w:r>
          </w:p>
        </w:tc>
      </w:tr>
      <w:tr w:rsidR="00E31151" w:rsidRPr="006B6D7F" w14:paraId="09102E1C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3EC9C091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 ae C38: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5CED4767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36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5D91443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1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3EAF9A6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18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8782EB2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09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5A430E4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05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6F46695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E31151" w:rsidRPr="006B6D7F" w14:paraId="083614B0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4CC5A2B1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 aa C38:6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54FF34D2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8.59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D9A31EE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8.24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F7A68E6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8.29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173FE9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6.86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FB86F8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7.39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07589D9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5.837</w:t>
            </w:r>
          </w:p>
        </w:tc>
      </w:tr>
      <w:tr w:rsidR="00E31151" w:rsidRPr="006B6D7F" w14:paraId="7868CC07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1DC46906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 aa C38:3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12FDD0CB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3.76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E3FA568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6.70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AB96052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9.4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B105F4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49.09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63E2526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9.61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2415E4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5.603</w:t>
            </w:r>
          </w:p>
        </w:tc>
      </w:tr>
      <w:tr w:rsidR="00E31151" w:rsidRPr="006B6D7F" w14:paraId="41064289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676820A7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 aa C38: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20B9871A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3.99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880C185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0.94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E8CD352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8.27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93DFFC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7.80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3048F4D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5.42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0FA6520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4.737</w:t>
            </w:r>
          </w:p>
        </w:tc>
      </w:tr>
      <w:tr w:rsidR="00E31151" w:rsidRPr="006B6D7F" w14:paraId="5720173E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2833474E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 ae C40: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52434464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13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A38DFC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05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28AFEB3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3.52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59E022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98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7F860A8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36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EA0BA83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3.230</w:t>
            </w:r>
          </w:p>
        </w:tc>
      </w:tr>
      <w:tr w:rsidR="00E31151" w:rsidRPr="006B6D7F" w14:paraId="3537DD59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052895B2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 aa C40:6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01037DEC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07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E02794F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72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FF4BCD8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4.42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FD7420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95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5CB84E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3.7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8176984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948</w:t>
            </w:r>
          </w:p>
        </w:tc>
      </w:tr>
      <w:tr w:rsidR="00E31151" w:rsidRPr="006B6D7F" w14:paraId="4CA74350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3B33647E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 aa C40:3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3DA3025A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35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19E0299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6.87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5D68180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0.03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132BDC6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8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2A7508F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12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7CA72EA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712</w:t>
            </w:r>
          </w:p>
        </w:tc>
      </w:tr>
      <w:tr w:rsidR="00E31151" w:rsidRPr="006B6D7F" w14:paraId="54652C34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47CE38C4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lastRenderedPageBreak/>
              <w:t>PC aa C40: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4D6495D6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26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6D51C65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9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AF0683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5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D99B5CB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4.14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CDFFD4C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9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050A33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420</w:t>
            </w:r>
          </w:p>
        </w:tc>
      </w:tr>
      <w:tr w:rsidR="00E31151" w:rsidRPr="006B6D7F" w14:paraId="00F7439A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485DB363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 ae C42:5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4DB7B767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35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C03CD7A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59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EE79BD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45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FC13F3F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71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3A429D4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37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E590F8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398</w:t>
            </w:r>
          </w:p>
        </w:tc>
      </w:tr>
      <w:tr w:rsidR="00E31151" w:rsidRPr="006B6D7F" w14:paraId="01B4A3F3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28E925B1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 ae C42:4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1357BA5E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3.4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955691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28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26D387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43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78DB1E2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6.32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1EDE00A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40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DB8B2EB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844</w:t>
            </w:r>
          </w:p>
        </w:tc>
      </w:tr>
      <w:tr w:rsidR="00E31151" w:rsidRPr="006B6D7F" w14:paraId="1C2CF376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0A025073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 ae C42:3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15D4F93A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83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669E3B1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02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750C408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54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07D52BB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5.24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2DB9205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72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C7DAB9A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3.385</w:t>
            </w:r>
          </w:p>
        </w:tc>
      </w:tr>
      <w:tr w:rsidR="00E31151" w:rsidRPr="006B6D7F" w14:paraId="4762FF2B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0384B868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 ae C42:2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15A32CA6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12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FF49EFE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73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6844313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16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B0E10B6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07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5A3E3AB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14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61F0E4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324</w:t>
            </w:r>
          </w:p>
        </w:tc>
      </w:tr>
      <w:tr w:rsidR="00E31151" w:rsidRPr="006B6D7F" w14:paraId="1C859086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3BE3F222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 ae C42: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32CCD034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34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65C2A29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35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8CA6DD7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51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8E4B031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51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8480E89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36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F62633B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454</w:t>
            </w:r>
          </w:p>
        </w:tc>
      </w:tr>
      <w:tr w:rsidR="00E31151" w:rsidRPr="006B6D7F" w14:paraId="73621A89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4B062019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 aa C42:4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450A3A7F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6.12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472E4B1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26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6BC29E0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22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B9F4C77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9.3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945661E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97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66B7486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716</w:t>
            </w:r>
          </w:p>
        </w:tc>
      </w:tr>
      <w:tr w:rsidR="00E31151" w:rsidRPr="006B6D7F" w14:paraId="737E6E97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15A0DC27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 aa C42:2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572A8AAD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05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16E5C4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1.16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7795EA8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98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6310D53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4.34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2D90F22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03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C2646FE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2.114</w:t>
            </w:r>
          </w:p>
        </w:tc>
      </w:tr>
      <w:tr w:rsidR="00E31151" w:rsidRPr="006B6D7F" w14:paraId="52F47252" w14:textId="77777777" w:rsidTr="00EA63EF">
        <w:trPr>
          <w:trHeight w:val="144"/>
          <w:jc w:val="center"/>
        </w:trPr>
        <w:tc>
          <w:tcPr>
            <w:tcW w:w="2820" w:type="dxa"/>
            <w:shd w:val="clear" w:color="auto" w:fill="auto"/>
            <w:noWrap/>
            <w:hideMark/>
          </w:tcPr>
          <w:p w14:paraId="54657B69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 aa C42: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543C3BFE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47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5D658BD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3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B171FDB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32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12DDC31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85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7651027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30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298588" w14:textId="77777777" w:rsidR="00E31151" w:rsidRPr="006B6D7F" w:rsidRDefault="00E31151" w:rsidP="00EA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D7F">
              <w:rPr>
                <w:rFonts w:ascii="Times New Roman" w:eastAsia="Times New Roman" w:hAnsi="Times New Roman" w:cs="Times New Roman"/>
                <w:sz w:val="16"/>
                <w:szCs w:val="16"/>
              </w:rPr>
              <w:t>0.457</w:t>
            </w:r>
          </w:p>
        </w:tc>
      </w:tr>
    </w:tbl>
    <w:p w14:paraId="06D28B4F" w14:textId="77777777" w:rsidR="00E31151" w:rsidRPr="007B03BC" w:rsidRDefault="00E31151" w:rsidP="00E3115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6629F">
        <w:rPr>
          <w:rFonts w:ascii="Times New Roman" w:hAnsi="Times New Roman" w:cs="Times New Roman"/>
          <w:sz w:val="20"/>
          <w:szCs w:val="20"/>
        </w:rPr>
        <w:t>7, 14 and 21= days after in</w:t>
      </w:r>
      <w:r>
        <w:rPr>
          <w:rFonts w:ascii="Times New Roman" w:hAnsi="Times New Roman" w:cs="Times New Roman"/>
          <w:sz w:val="20"/>
          <w:szCs w:val="20"/>
        </w:rPr>
        <w:t>oculation.</w:t>
      </w:r>
    </w:p>
    <w:p w14:paraId="56370F2B" w14:textId="77777777" w:rsidR="00F44C3C" w:rsidRDefault="00F44C3C"/>
    <w:sectPr w:rsidR="00F44C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1151"/>
    <w:rsid w:val="00063DD7"/>
    <w:rsid w:val="00323790"/>
    <w:rsid w:val="003E535F"/>
    <w:rsid w:val="00493B19"/>
    <w:rsid w:val="005817F6"/>
    <w:rsid w:val="00596BB9"/>
    <w:rsid w:val="009E0D16"/>
    <w:rsid w:val="00E21588"/>
    <w:rsid w:val="00E31151"/>
    <w:rsid w:val="00EA63EF"/>
    <w:rsid w:val="00F44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9A917"/>
  <w15:chartTrackingRefBased/>
  <w15:docId w15:val="{CE9B86C9-FC83-4064-A3D8-374B7EC91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1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11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31151"/>
    <w:pPr>
      <w:spacing w:after="0" w:line="240" w:lineRule="auto"/>
    </w:pPr>
    <w:rPr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9D5824153BC648B42BB1380596DAB9" ma:contentTypeVersion="9" ma:contentTypeDescription="Create a new document." ma:contentTypeScope="" ma:versionID="39ccedf0e27576fa2806bd939e7f1c7b">
  <xsd:schema xmlns:xsd="http://www.w3.org/2001/XMLSchema" xmlns:xs="http://www.w3.org/2001/XMLSchema" xmlns:p="http://schemas.microsoft.com/office/2006/metadata/properties" xmlns:ns3="5bc7c65e-ac3c-4abc-9b99-7a654b01532a" targetNamespace="http://schemas.microsoft.com/office/2006/metadata/properties" ma:root="true" ma:fieldsID="a01df1594421a2c48b67868d262cfe0b" ns3:_="">
    <xsd:import namespace="5bc7c65e-ac3c-4abc-9b99-7a654b01532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c7c65e-ac3c-4abc-9b99-7a654b0153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56CFB63-07F6-4AC5-ADD2-39CBEAAC98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c7c65e-ac3c-4abc-9b99-7a654b0153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66BDE9-8597-41DA-BF38-2997994342E7}">
  <ds:schemaRefs>
    <ds:schemaRef ds:uri="http://purl.org/dc/terms/"/>
    <ds:schemaRef ds:uri="http://purl.org/dc/elements/1.1/"/>
    <ds:schemaRef ds:uri="http://schemas.microsoft.com/office/2006/metadata/properties"/>
    <ds:schemaRef ds:uri="http://purl.org/dc/dcmitype/"/>
    <ds:schemaRef ds:uri="5bc7c65e-ac3c-4abc-9b99-7a654b0153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22C17144-DE90-46DC-A4F1-808465316EF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5</Words>
  <Characters>288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ya Ferdausi</dc:creator>
  <cp:keywords/>
  <dc:description/>
  <cp:lastModifiedBy>HYD OFF31</cp:lastModifiedBy>
  <cp:revision>3</cp:revision>
  <dcterms:created xsi:type="dcterms:W3CDTF">2024-07-29T18:25:00Z</dcterms:created>
  <dcterms:modified xsi:type="dcterms:W3CDTF">2024-09-02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99958d-1530-4f95-95e9-3c18dde8928f</vt:lpwstr>
  </property>
  <property fmtid="{D5CDD505-2E9C-101B-9397-08002B2CF9AE}" pid="3" name="ContentTypeId">
    <vt:lpwstr>0x010100C39D5824153BC648B42BB1380596DAB9</vt:lpwstr>
  </property>
</Properties>
</file>